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Cs w:val="21"/>
        </w:rPr>
        <w:t xml:space="preserve">Figure </w:t>
      </w:r>
      <w:r>
        <w:rPr>
          <w:szCs w:val="21"/>
        </w:rPr>
        <w:t>S</w:t>
      </w:r>
      <w:r>
        <w:rPr>
          <w:szCs w:val="21"/>
        </w:rPr>
        <w:t>1. Relative expression level</w:t>
      </w:r>
      <w:r>
        <w:rPr>
          <w:szCs w:val="21"/>
        </w:rPr>
        <w:t>s</w:t>
      </w:r>
      <w:r>
        <w:rPr>
          <w:szCs w:val="21"/>
        </w:rPr>
        <w:t xml:space="preserve"> of five predicted genes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57200</wp:posOffset>
                </wp:positionH>
                <wp:positionV relativeFrom="paragraph">
                  <wp:posOffset>184785</wp:posOffset>
                </wp:positionV>
                <wp:extent cx="3429000" cy="317182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29000" cy="3171960"/>
                          <a:chOff x="0" y="0"/>
                          <a:chExt cx="3429000" cy="31719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2411" t="12902" r="13134" b="3532"/>
                          <a:stretch/>
                        </pic:blipFill>
                        <pic:spPr>
                          <a:xfrm>
                            <a:off x="277560" y="1064880"/>
                            <a:ext cx="3151440" cy="2107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 rot="16200000">
                            <a:off x="-633240" y="633240"/>
                            <a:ext cx="1600920" cy="334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elative expression level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0480" y="946800"/>
                            <a:ext cx="10306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vLOC34714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85.85pt;margin-top:64.35pt;width:319.85pt;height:199.95pt" coordorigin="-1717,1287" coordsize="6397,399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283;top:1968;width:4962;height:3317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717;top:1288;width:2520;height:525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elative expression lev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6;top:1782;width:1622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vLOC3471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819400</wp:posOffset>
                </wp:positionH>
                <wp:positionV relativeFrom="paragraph">
                  <wp:posOffset>196215</wp:posOffset>
                </wp:positionV>
                <wp:extent cx="3239135" cy="314515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9280" cy="3145320"/>
                          <a:chOff x="0" y="0"/>
                          <a:chExt cx="3239280" cy="314532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rcRect l="2218" t="13867" r="24728" b="3367"/>
                          <a:stretch/>
                        </pic:blipFill>
                        <pic:spPr>
                          <a:xfrm>
                            <a:off x="267480" y="1211760"/>
                            <a:ext cx="2971800" cy="1933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 rot="16200000">
                            <a:off x="-633240" y="633240"/>
                            <a:ext cx="1600920" cy="334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elative expression level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95280" y="935280"/>
                            <a:ext cx="10306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LOC_1596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2.1pt;margin-top:65.3pt;width:304.95pt;height:197.85pt" coordorigin="3442,1306" coordsize="6099,3957">
                <v:shape id="shape_0" stroked="f" o:allowincell="f" style="position:absolute;left:4861;top:2217;width:4679;height:3044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3443;top:1306;width:2520;height:525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elative expression lev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0;top:1782;width:1622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LOC_159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76250</wp:posOffset>
                </wp:positionH>
                <wp:positionV relativeFrom="paragraph">
                  <wp:posOffset>104775</wp:posOffset>
                </wp:positionV>
                <wp:extent cx="3186430" cy="32137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86360" cy="3213720"/>
                          <a:chOff x="0" y="0"/>
                          <a:chExt cx="3186360" cy="321372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6"/>
                          <a:srcRect l="2170" t="9473" r="28434" b="4106"/>
                          <a:stretch/>
                        </pic:blipFill>
                        <pic:spPr>
                          <a:xfrm>
                            <a:off x="304920" y="1160280"/>
                            <a:ext cx="2881800" cy="2053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 rot="16200000">
                            <a:off x="-633240" y="633240"/>
                            <a:ext cx="1600920" cy="334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elative expression level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6120" y="1133640"/>
                            <a:ext cx="10306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LOC_6603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87.35pt;margin-top:58.1pt;width:300.75pt;height:203.2pt" coordorigin="-1747,1162" coordsize="6015,4064">
                <v:shape id="shape_0" stroked="f" o:allowincell="f" style="position:absolute;left:-270;top:1992;width:4537;height:3233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-1747;top:1162;width:2520;height:525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elative expression lev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44;top:1950;width:1622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LOC_660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28925</wp:posOffset>
                </wp:positionH>
                <wp:positionV relativeFrom="paragraph">
                  <wp:posOffset>100965</wp:posOffset>
                </wp:positionV>
                <wp:extent cx="3296285" cy="318516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96160" cy="3185280"/>
                          <a:chOff x="0" y="0"/>
                          <a:chExt cx="3296160" cy="318528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8"/>
                          <a:srcRect l="2248" t="14853" r="23500" b="4993"/>
                          <a:stretch/>
                        </pic:blipFill>
                        <pic:spPr>
                          <a:xfrm>
                            <a:off x="324360" y="1384920"/>
                            <a:ext cx="297180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 rot="16200000">
                            <a:off x="-633240" y="633240"/>
                            <a:ext cx="1600920" cy="334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elative expression level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0680" y="1106640"/>
                            <a:ext cx="10306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LOC_7253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2.9pt;margin-top:57.75pt;width:309.45pt;height:200.95pt" coordorigin="3458,1155" coordsize="6189,4019">
                <v:shape id="shape_0" stroked="f" o:allowincell="f" style="position:absolute;left:4966;top:2340;width:4679;height:2834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3458;top:1156;width:2520;height:525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elative expression lev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5;top:1901;width:1622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LOC_725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19100</wp:posOffset>
                </wp:positionH>
                <wp:positionV relativeFrom="paragraph">
                  <wp:posOffset>43815</wp:posOffset>
                </wp:positionV>
                <wp:extent cx="3248025" cy="315468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47920" cy="3154680"/>
                          <a:chOff x="0" y="0"/>
                          <a:chExt cx="3247920" cy="315468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0"/>
                          <a:srcRect l="2345" t="14439" r="20207" b="3367"/>
                          <a:stretch/>
                        </pic:blipFill>
                        <pic:spPr>
                          <a:xfrm>
                            <a:off x="276120" y="1234440"/>
                            <a:ext cx="2971800" cy="1920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 rot="16200000">
                            <a:off x="-633240" y="633240"/>
                            <a:ext cx="1600920" cy="334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elative expression level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45400" y="1125720"/>
                            <a:ext cx="10306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i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vLOC10084200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82.9pt;margin-top:53.25pt;width:305.65pt;height:198.55pt" coordorigin="-1658,1065" coordsize="6113,3971">
                <v:shape id="shape_0" stroked="f" o:allowincell="f" style="position:absolute;left:-225;top:2013;width:4679;height:3023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-1657;top:1066;width:2520;height:525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elative expression lev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16;top:1842;width:1622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i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vLOC1008420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21:50:00Z</dcterms:created>
  <dc:creator>杨晓刚</dc:creator>
  <dc:description/>
  <cp:keywords/>
  <dc:language>en-US</dc:language>
  <cp:lastModifiedBy>杨晓刚</cp:lastModifiedBy>
  <dcterms:modified xsi:type="dcterms:W3CDTF">2016-09-01T06:54:00Z</dcterms:modified>
  <cp:revision>6</cp:revision>
  <dc:subject/>
  <dc:title>Additional Figure 1</dc:title>
</cp:coreProperties>
</file>